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BA94F" w14:textId="77777777" w:rsidR="002E5F24" w:rsidRPr="00586113" w:rsidRDefault="002E5F24" w:rsidP="002E5F24">
      <w:pPr>
        <w:spacing w:after="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58611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earch Strategy Syntax</w:t>
      </w:r>
    </w:p>
    <w:p w14:paraId="5D7B1563" w14:textId="77777777" w:rsidR="002E5F24" w:rsidRPr="00586113" w:rsidRDefault="002E5F24" w:rsidP="002E5F24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58611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PubMed:</w:t>
      </w:r>
    </w:p>
    <w:p w14:paraId="55F06110" w14:textId="77777777" w:rsidR="002E5F24" w:rsidRPr="00586113" w:rsidRDefault="002E5F24" w:rsidP="002E5F24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#1 = (“</w:t>
      </w:r>
      <w:proofErr w:type="gramStart"/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ptin”[</w:t>
      </w:r>
      <w:proofErr w:type="spellStart"/>
      <w:proofErr w:type="gramEnd"/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SH</w:t>
      </w:r>
      <w:proofErr w:type="spellEnd"/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erms] OR “Leptin”[Title/Abstract] OR “Obese Protein”[Title/Abstract] OR “Obese Gene Product”[Title/Abstract] OR “Gene Product, Obese”[Title/Abstract] OR “Ob Gene Product”[Title/Abstract] OR “Gene Product, Ob”[Title/Abstract] OR “Ob Protein”[Title/Abstract])</w:t>
      </w:r>
    </w:p>
    <w:p w14:paraId="01C88473" w14:textId="77777777" w:rsidR="002E5F24" w:rsidRPr="00586113" w:rsidRDefault="002E5F24" w:rsidP="002E5F24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48DD6E5" w14:textId="77777777" w:rsidR="002E5F24" w:rsidRPr="00586113" w:rsidRDefault="002E5F24" w:rsidP="002E5F24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#2 = (“Exercise”[</w:t>
      </w:r>
      <w:proofErr w:type="spellStart"/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SH</w:t>
      </w:r>
      <w:proofErr w:type="spellEnd"/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erms] OR “Exercise”[Title/Abstract] OR “Exercises”[Title/Abstract] OR “Physical Activity”[Title/Abstract] OR “Activities, Physical”[Title/Abstract] OR “Activity, Physical”[Title/Abstract] OR “Physical Activities”[Title/Abstract] OR “Exercise, Physical”[Title/Abstract] OR “Exercises, Physical”[Title/Abstract] OR “Physical Exercise”[Title/Abstract] OR “Physical Exercises”[Title/Abstract] OR “Acute Exercise”[Title/Abstract] OR “Acute Exercises”[Title/Abstract] OR “Exercise, Acute”[Title/Abstract] OR “Exercises, Acute”[Title/Abstract] OR “Exercise, Isometric”[Title/Abstract] OR “Exercises, Isometric”[Title/Abstract] OR “Isometric Exercises”[Title/Abstract] OR “Isometric Exercise”[Title/Abstract] OR “Exercise, Aerobic”[Title/Abstract] OR “Aerobic Exercise”[Title/Abstract] OR “Aerobic Exercises”[Title/Abstract] OR “Exercises, Aerobic”[Title/Abstract] OR “Exercise Training”[Title/Abstract] OR “Exercise Trainings”[Title/Abstract] OR “Training, Exercise”[Title/Abstract] OR “Trainings, Exercise”[Title/Abstract])</w:t>
      </w:r>
    </w:p>
    <w:p w14:paraId="5079BBA0" w14:textId="77777777" w:rsidR="002E5F24" w:rsidRPr="00586113" w:rsidRDefault="002E5F24" w:rsidP="002E5F24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91FCEF1" w14:textId="77777777" w:rsidR="002E5F24" w:rsidRPr="00586113" w:rsidRDefault="002E5F24" w:rsidP="002E5F24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#1 AND #2 = ((("Leptin"[</w:t>
      </w:r>
      <w:proofErr w:type="spellStart"/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SH</w:t>
      </w:r>
      <w:proofErr w:type="spellEnd"/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erms] OR "Leptin"[Title/Abstract] OR "Obese Protein"[Title/Abstract] OR "Obese Gene Product"[Title/Abstract] OR "Gene Product, Obese"[Title/Abstract] OR "Ob Gene Product"[Title/Abstract] OR "Gene Product, Ob"[Title/Abstract] OR "Ob Protein"[Title/Abstract]))) AND ((("Exercise"[</w:t>
      </w:r>
      <w:proofErr w:type="spellStart"/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SH</w:t>
      </w:r>
      <w:proofErr w:type="spellEnd"/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erms] OR "Exercise"[Title/Abstract] OR "Exercises"[Title/Abstract] OR "Physical Activity"[Title/Abstract] OR "Activities, Physical"[Title/Abstract] OR "Activity, Physical"[Title/Abstract] OR "Physical Activities"[Title/Abstract] OR "Exercise, Physical"[Title/Abstract] OR "Exercises, Physical"[Title/Abstract] OR "Physical Exercise"[Title/Abstract] OR "Physical Exercises"[Title/Abstract] OR "Acute Exercise"[Title/Abstract] OR "Acute Exercises"[Title/Abstract] OR "Exercise, Acute"[Title/Abstract] OR "Exercises, Acute"[Title/Abstract] OR "Exercise, Isometric"[Title/Abstract] OR "Exercises, Isometric"[Title/Abstract] OR "Isometric Exercises"[Title/Abstract] OR "Isometric Exercise"[Title/Abstract] OR "Exercise, Aerobic"[Title/Abstract] OR "Aerobic Exercise"[Title/Abstract] OR "Aerobic Exercises"[Title/Abstract] OR "Exercises, Aerobic"[Title/Abstract] OR "Exercise Training"[Title/Abstract] OR "Exercise Trainings"[Title/Abstract] OR "Training, Exercise"[Title/Abstract] OR "Trainings, Exercise"[Title/Abstract])))</w:t>
      </w:r>
    </w:p>
    <w:p w14:paraId="0452DEB4" w14:textId="77777777" w:rsidR="002E5F24" w:rsidRPr="00586113" w:rsidRDefault="002E5F24" w:rsidP="002E5F24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uoted phrases not found: Gene Product, Obese, Gene Product, Ob, Trainings, Exercise</w:t>
      </w:r>
    </w:p>
    <w:p w14:paraId="7A36491F" w14:textId="77777777" w:rsidR="002E5F24" w:rsidRPr="00586113" w:rsidRDefault="002E5F24" w:rsidP="002E5F24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FA03123" w14:textId="77777777" w:rsidR="002E5F24" w:rsidRPr="00586113" w:rsidRDefault="002E5F24" w:rsidP="002E5F24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,719 results</w:t>
      </w:r>
    </w:p>
    <w:p w14:paraId="0F89BD65" w14:textId="77777777" w:rsidR="002E5F24" w:rsidRPr="00586113" w:rsidRDefault="002E5F24" w:rsidP="002E5F24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861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y 03, 2023</w:t>
      </w:r>
    </w:p>
    <w:p w14:paraId="7E7C49D4" w14:textId="77777777" w:rsidR="008941FB" w:rsidRDefault="008941FB"/>
    <w:sectPr w:rsidR="00894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4FA"/>
    <w:rsid w:val="002924FA"/>
    <w:rsid w:val="002E5F24"/>
    <w:rsid w:val="005D1FCB"/>
    <w:rsid w:val="00894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96E1D0-71F1-4E9A-BEEC-B99E93AC9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F24"/>
    <w:rPr>
      <w:kern w:val="0"/>
      <w:lang w:val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8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Fontana</dc:creator>
  <cp:keywords/>
  <dc:description/>
  <cp:lastModifiedBy>Alexandre Fontana</cp:lastModifiedBy>
  <cp:revision>2</cp:revision>
  <dcterms:created xsi:type="dcterms:W3CDTF">2023-07-11T13:21:00Z</dcterms:created>
  <dcterms:modified xsi:type="dcterms:W3CDTF">2023-07-11T13:22:00Z</dcterms:modified>
</cp:coreProperties>
</file>